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1820E" w14:textId="77777777" w:rsidR="008C26BB" w:rsidRPr="00C4053D" w:rsidRDefault="008C26BB" w:rsidP="008C26BB">
      <w:pPr>
        <w:spacing w:after="160" w:line="259" w:lineRule="auto"/>
        <w:rPr>
          <w:b/>
          <w:sz w:val="20"/>
          <w:szCs w:val="20"/>
        </w:rPr>
      </w:pPr>
      <w:r w:rsidRPr="00C4053D">
        <w:rPr>
          <w:b/>
          <w:sz w:val="20"/>
          <w:szCs w:val="20"/>
        </w:rPr>
        <w:t>S10 Table: Interplay between diet quality and pathway-specific polygenic scores on type 2 diabetes risk by changes in BMI.</w:t>
      </w:r>
    </w:p>
    <w:tbl>
      <w:tblPr>
        <w:tblStyle w:val="TableGrid"/>
        <w:tblpPr w:leftFromText="187" w:rightFromText="187" w:vertAnchor="text" w:horzAnchor="margin" w:tblpXSpec="center" w:tblpY="265"/>
        <w:tblW w:w="11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50"/>
        <w:gridCol w:w="1690"/>
        <w:gridCol w:w="1669"/>
        <w:gridCol w:w="1683"/>
        <w:gridCol w:w="1708"/>
        <w:gridCol w:w="1530"/>
      </w:tblGrid>
      <w:tr w:rsidR="008C26BB" w:rsidRPr="00C4053D" w14:paraId="1E4D1C9E" w14:textId="77777777" w:rsidTr="002A378A">
        <w:trPr>
          <w:trHeight w:hRule="exact" w:val="360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9A747AD" w14:textId="77777777" w:rsidR="008C26BB" w:rsidRPr="00C4053D" w:rsidRDefault="008C26BB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839A" w14:textId="77777777" w:rsidR="008C26BB" w:rsidRPr="00C4053D" w:rsidRDefault="008C26BB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 xml:space="preserve">   Impaired insulin secretion     </w:t>
            </w:r>
          </w:p>
        </w:tc>
        <w:tc>
          <w:tcPr>
            <w:tcW w:w="49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76ED" w14:textId="77777777" w:rsidR="008C26BB" w:rsidRPr="00C4053D" w:rsidRDefault="008C26BB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Impaired insulin sensitivity</w:t>
            </w:r>
          </w:p>
        </w:tc>
      </w:tr>
      <w:tr w:rsidR="008C26BB" w:rsidRPr="00C4053D" w14:paraId="0AC56EA5" w14:textId="77777777" w:rsidTr="002A378A">
        <w:trPr>
          <w:trHeight w:hRule="exact" w:val="726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F4FADEC" w14:textId="77777777" w:rsidR="008C26BB" w:rsidRPr="00C4053D" w:rsidRDefault="008C26BB" w:rsidP="002A378A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Polygenic scor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FE603" w14:textId="77777777" w:rsidR="008C26BB" w:rsidRPr="00C4053D" w:rsidRDefault="008C26BB" w:rsidP="002A378A">
            <w:pPr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Beta-cell dysfunctio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7F289" w14:textId="77777777" w:rsidR="008C26BB" w:rsidRPr="00C4053D" w:rsidRDefault="008C26BB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Impaired insulin synthesi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0258C" w14:textId="77777777" w:rsidR="008C26BB" w:rsidRPr="00C4053D" w:rsidRDefault="008C26BB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Obesity-mediated insulin resistanc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D330B" w14:textId="77777777" w:rsidR="008C26BB" w:rsidRPr="00C4053D" w:rsidRDefault="008C26BB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Body fat distribu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BF5E7" w14:textId="77777777" w:rsidR="008C26BB" w:rsidRPr="00C4053D" w:rsidRDefault="008C26BB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Lipid/hepatic metabolism</w:t>
            </w:r>
          </w:p>
        </w:tc>
      </w:tr>
      <w:tr w:rsidR="008C26BB" w:rsidRPr="00C4053D" w14:paraId="0A22C2B5" w14:textId="77777777" w:rsidTr="002A378A">
        <w:trPr>
          <w:trHeight w:hRule="exact" w:val="360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53326D9B" w14:textId="77777777" w:rsidR="008C26BB" w:rsidRPr="00C4053D" w:rsidRDefault="008C26BB" w:rsidP="002A378A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3-way interaction analysis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50A3BFF4" w14:textId="77777777" w:rsidR="008C26BB" w:rsidRPr="00C4053D" w:rsidRDefault="008C26BB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3507DC04" w14:textId="77777777" w:rsidR="008C26BB" w:rsidRPr="00C4053D" w:rsidRDefault="008C26BB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09906045" w14:textId="77777777" w:rsidR="008C26BB" w:rsidRPr="00C4053D" w:rsidRDefault="008C26BB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02C9F03E" w14:textId="77777777" w:rsidR="008C26BB" w:rsidRPr="00C4053D" w:rsidRDefault="008C26BB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8121E58" w14:textId="77777777" w:rsidR="008C26BB" w:rsidRPr="00C4053D" w:rsidRDefault="008C26BB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8C26BB" w:rsidRPr="00C4053D" w14:paraId="299634D6" w14:textId="77777777" w:rsidTr="002A378A">
        <w:trPr>
          <w:trHeight w:hRule="exact" w:val="360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72944EBA" w14:textId="77777777" w:rsidR="008C26BB" w:rsidRPr="00C4053D" w:rsidRDefault="008C26BB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 Interaction term, </w:t>
            </w:r>
            <w:r w:rsidRPr="00C4053D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C4053D">
              <w:rPr>
                <w:sz w:val="20"/>
                <w:szCs w:val="20"/>
                <w:shd w:val="clear" w:color="auto" w:fill="FFFFFF"/>
              </w:rPr>
              <w:t xml:space="preserve"> Value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3E9D1F85" w14:textId="77777777" w:rsidR="008C26BB" w:rsidRPr="00C4053D" w:rsidRDefault="008C26BB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2CCF052A" w14:textId="77777777" w:rsidR="008C26BB" w:rsidRPr="00C4053D" w:rsidRDefault="008C26BB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51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1D05D98D" w14:textId="77777777" w:rsidR="008C26BB" w:rsidRPr="00C4053D" w:rsidRDefault="008C26BB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0477C008" w14:textId="77777777" w:rsidR="008C26BB" w:rsidRPr="00C4053D" w:rsidRDefault="008C26BB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8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10EA32A" w14:textId="77777777" w:rsidR="008C26BB" w:rsidRPr="00C4053D" w:rsidRDefault="008C26BB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80</w:t>
            </w:r>
          </w:p>
        </w:tc>
      </w:tr>
    </w:tbl>
    <w:p w14:paraId="0275C087" w14:textId="77777777" w:rsidR="008C26BB" w:rsidRPr="00C4053D" w:rsidRDefault="008C26BB" w:rsidP="008C26BB">
      <w:pPr>
        <w:spacing w:after="160" w:line="259" w:lineRule="auto"/>
      </w:pPr>
    </w:p>
    <w:p w14:paraId="7A679E4B" w14:textId="77777777" w:rsidR="008C26BB" w:rsidRPr="00C4053D" w:rsidRDefault="008C26BB" w:rsidP="008C26BB">
      <w:pPr>
        <w:spacing w:after="160" w:line="259" w:lineRule="auto"/>
      </w:pPr>
    </w:p>
    <w:p w14:paraId="7430A1FD" w14:textId="77777777" w:rsidR="008C26BB" w:rsidRPr="00C4053D" w:rsidRDefault="008C26BB" w:rsidP="008C26BB">
      <w:pPr>
        <w:spacing w:after="160" w:line="259" w:lineRule="auto"/>
      </w:pPr>
    </w:p>
    <w:p w14:paraId="08C34E17" w14:textId="77777777" w:rsidR="008C26BB" w:rsidRPr="00C4053D" w:rsidRDefault="008C26BB" w:rsidP="008C26BB">
      <w:pPr>
        <w:spacing w:after="160" w:line="259" w:lineRule="auto"/>
      </w:pPr>
    </w:p>
    <w:p w14:paraId="4797807A" w14:textId="77777777" w:rsidR="008C26BB" w:rsidRPr="00C4053D" w:rsidRDefault="008C26BB" w:rsidP="008C26BB">
      <w:pPr>
        <w:spacing w:after="160" w:line="259" w:lineRule="auto"/>
      </w:pPr>
    </w:p>
    <w:p w14:paraId="1A28A409" w14:textId="77777777" w:rsidR="008C26BB" w:rsidRPr="00C4053D" w:rsidRDefault="008C26BB" w:rsidP="008C26BB"/>
    <w:p w14:paraId="2429AD56" w14:textId="77777777" w:rsidR="008C26BB" w:rsidRPr="00C4053D" w:rsidRDefault="008C26BB" w:rsidP="008C26BB">
      <w:pPr>
        <w:rPr>
          <w:sz w:val="20"/>
          <w:szCs w:val="20"/>
        </w:rPr>
      </w:pPr>
      <w:r w:rsidRPr="00C4053D">
        <w:rPr>
          <w:b/>
          <w:bCs/>
          <w:sz w:val="20"/>
          <w:szCs w:val="20"/>
        </w:rPr>
        <w:t xml:space="preserve">Table Legend: </w:t>
      </w:r>
      <w:r w:rsidRPr="00C4053D">
        <w:rPr>
          <w:sz w:val="20"/>
          <w:szCs w:val="20"/>
        </w:rPr>
        <w:t>Interplay between diet quality and genetic susceptibility assessed using pathway-specific polygenic scores on type 2 diabetes risk based on time-varying BMI (BMI&lt;25kg/m</w:t>
      </w:r>
      <w:r w:rsidRPr="00C4053D">
        <w:rPr>
          <w:sz w:val="20"/>
          <w:szCs w:val="20"/>
          <w:vertAlign w:val="superscript"/>
        </w:rPr>
        <w:t>2</w:t>
      </w:r>
      <w:r w:rsidRPr="00C4053D">
        <w:rPr>
          <w:sz w:val="20"/>
          <w:szCs w:val="20"/>
        </w:rPr>
        <w:t>, BMI &gt;25 and &lt;30 kg/m</w:t>
      </w:r>
      <w:r w:rsidRPr="00C4053D">
        <w:rPr>
          <w:sz w:val="20"/>
          <w:szCs w:val="20"/>
          <w:vertAlign w:val="superscript"/>
        </w:rPr>
        <w:t>2</w:t>
      </w:r>
      <w:r w:rsidRPr="00C4053D">
        <w:rPr>
          <w:sz w:val="20"/>
          <w:szCs w:val="20"/>
        </w:rPr>
        <w:t>, BMI&gt;30 kg/m</w:t>
      </w:r>
      <w:r w:rsidRPr="00C4053D">
        <w:rPr>
          <w:sz w:val="20"/>
          <w:szCs w:val="20"/>
          <w:vertAlign w:val="superscript"/>
        </w:rPr>
        <w:t>2</w:t>
      </w:r>
      <w:r w:rsidRPr="00C4053D">
        <w:rPr>
          <w:sz w:val="20"/>
          <w:szCs w:val="20"/>
        </w:rPr>
        <w:t xml:space="preserve">). </w:t>
      </w:r>
      <w:r w:rsidRPr="00C4053D">
        <w:rPr>
          <w:rFonts w:eastAsia="GuardianSansGR-Regular"/>
          <w:sz w:val="20"/>
          <w:szCs w:val="20"/>
        </w:rPr>
        <w:t>For each polygenic score the combined interaction term P-value</w:t>
      </w:r>
      <w:r w:rsidRPr="00C4053D">
        <w:rPr>
          <w:rFonts w:eastAsia="GuardianSansGR-Regular"/>
          <w:iCs/>
          <w:sz w:val="20"/>
          <w:szCs w:val="20"/>
        </w:rPr>
        <w:t xml:space="preserve"> is </w:t>
      </w:r>
      <w:r w:rsidRPr="00C4053D">
        <w:rPr>
          <w:rFonts w:eastAsia="GuardianSansGR-Regular"/>
          <w:sz w:val="20"/>
          <w:szCs w:val="20"/>
        </w:rPr>
        <w:t xml:space="preserve">shown. </w:t>
      </w:r>
      <w:r w:rsidRPr="00C4053D">
        <w:rPr>
          <w:sz w:val="20"/>
          <w:szCs w:val="20"/>
        </w:rPr>
        <w:t xml:space="preserve">Multivariate analyses were </w:t>
      </w:r>
      <w:r>
        <w:rPr>
          <w:sz w:val="20"/>
          <w:szCs w:val="20"/>
        </w:rPr>
        <w:t xml:space="preserve">stratified by age and </w:t>
      </w:r>
      <w:r w:rsidRPr="00C4053D">
        <w:rPr>
          <w:sz w:val="20"/>
          <w:szCs w:val="20"/>
        </w:rPr>
        <w:t xml:space="preserve">adjusted </w:t>
      </w:r>
      <w:r w:rsidRPr="00C4053D">
        <w:rPr>
          <w:rFonts w:eastAsia="GuardianSansGR-Regular"/>
          <w:sz w:val="20"/>
          <w:szCs w:val="20"/>
        </w:rPr>
        <w:t xml:space="preserve">for time-varying </w:t>
      </w:r>
      <w:r w:rsidRPr="00C4053D">
        <w:rPr>
          <w:sz w:val="20"/>
          <w:szCs w:val="20"/>
        </w:rPr>
        <w:t xml:space="preserve">ancestry-derived principal components (not time-varying), family history of diabetes (not time-varying), history of hypertension, history of hypercholesterolemia, </w:t>
      </w:r>
      <w:r w:rsidRPr="00C4053D">
        <w:rPr>
          <w:rFonts w:eastAsia="GuardianSansGR-Regular"/>
          <w:sz w:val="20"/>
          <w:szCs w:val="20"/>
          <w:lang w:val="en-GB"/>
        </w:rPr>
        <w:t>menopausal status (women only),</w:t>
      </w:r>
      <w:r w:rsidRPr="00C4053D">
        <w:rPr>
          <w:sz w:val="20"/>
          <w:szCs w:val="20"/>
        </w:rPr>
        <w:t xml:space="preserve"> smoking status, physical activity, and total energy intake. </w:t>
      </w:r>
    </w:p>
    <w:p w14:paraId="6DEB7B54" w14:textId="77777777" w:rsidR="008C26BB" w:rsidRPr="00C4053D" w:rsidRDefault="008C26BB" w:rsidP="008C26BB">
      <w:pPr>
        <w:rPr>
          <w:sz w:val="20"/>
          <w:szCs w:val="20"/>
        </w:rPr>
      </w:pPr>
      <w:r w:rsidRPr="00C4053D">
        <w:rPr>
          <w:sz w:val="20"/>
          <w:szCs w:val="20"/>
        </w:rPr>
        <w:t>Findings suggest that changes in BMI did not modify the risk of type 2 diabetes attributed to increased genetic risk and low diet quality.</w:t>
      </w:r>
    </w:p>
    <w:p w14:paraId="52E752AE" w14:textId="77777777" w:rsidR="00D7110C" w:rsidRPr="00C4053D" w:rsidRDefault="00D7110C" w:rsidP="00D7110C">
      <w:pPr>
        <w:textAlignment w:val="baseline"/>
        <w:rPr>
          <w:rFonts w:eastAsia="GuardianSansGR-Regular"/>
          <w:sz w:val="20"/>
          <w:szCs w:val="20"/>
        </w:rPr>
      </w:pPr>
    </w:p>
    <w:p w14:paraId="3A0CE60F" w14:textId="77777777" w:rsidR="00AD1678" w:rsidRDefault="00AD1678"/>
    <w:sectPr w:rsidR="00AD1678" w:rsidSect="00D711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10C"/>
    <w:rsid w:val="00227341"/>
    <w:rsid w:val="00350623"/>
    <w:rsid w:val="00370B61"/>
    <w:rsid w:val="004D67AA"/>
    <w:rsid w:val="00695EF2"/>
    <w:rsid w:val="006B154E"/>
    <w:rsid w:val="00830CE4"/>
    <w:rsid w:val="008C26BB"/>
    <w:rsid w:val="009310C4"/>
    <w:rsid w:val="00A84249"/>
    <w:rsid w:val="00AD1678"/>
    <w:rsid w:val="00B226D1"/>
    <w:rsid w:val="00D7110C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DCC83"/>
  <w15:chartTrackingRefBased/>
  <w15:docId w15:val="{8F590A4C-A7B9-DF40-A743-E25E18B1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1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10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7110C"/>
  </w:style>
  <w:style w:type="character" w:styleId="Strong">
    <w:name w:val="Strong"/>
    <w:basedOn w:val="DefaultParagraphFont"/>
    <w:uiPriority w:val="22"/>
    <w:qFormat/>
    <w:rsid w:val="00D71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2</cp:revision>
  <dcterms:created xsi:type="dcterms:W3CDTF">2022-03-22T14:08:00Z</dcterms:created>
  <dcterms:modified xsi:type="dcterms:W3CDTF">2022-03-22T14:08:00Z</dcterms:modified>
</cp:coreProperties>
</file>